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Supplementary Table 5. Nup84 modeling results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9"/>
          <w:tab w:val="left" w:pos="720" w:leader="none"/>
          <w:tab w:val="left" w:pos="1392" w:leader="none"/>
        </w:tabs>
        <w:spacing w:lineRule="auto" w:line="360"/>
        <w:ind w:firstLine="570"/>
        <w:rPr>
          <w:color w:val="000000"/>
          <w:sz w:val="20"/>
        </w:rPr>
      </w:pPr>
      <w:r>
        <w:rPr>
          <w:color w:val="000000"/>
          <w:sz w:val="20"/>
        </w:rPr>
        <w:t>In the following tables, the following annotations are used: mGTh, mGenThreader (McGuffin and Jones 2003); Fugue (Shi et al. 2001); Moulder# indicates the rank order of the MOULDER model (John and Sali 2003); SALIGN module of MODELLER (Marti-Renom et al. 2004); Prosa II Z-score (Sippl 1993), Dfire (Zhou and Zhou 2002); GA341 score (from 0 for models that tend to have an incorrect fold to 1 for models that tend to have at least the correct fold) and Melo Z-score (Melo et al. 2002)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tbl>
      <w:tblPr>
        <w:tblW w:w="5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"/>
        <w:gridCol w:w="622"/>
        <w:gridCol w:w="738"/>
        <w:gridCol w:w="693"/>
        <w:gridCol w:w="564"/>
        <w:gridCol w:w="702"/>
        <w:gridCol w:w="767"/>
        <w:gridCol w:w="435"/>
        <w:gridCol w:w="738"/>
        <w:gridCol w:w="580"/>
        <w:gridCol w:w="721"/>
        <w:gridCol w:w="577"/>
        <w:gridCol w:w="630"/>
        <w:gridCol w:w="753"/>
      </w:tblGrid>
      <w:tr>
        <w:trPr>
          <w:trHeight w:val="204" w:hRule="atLeast"/>
          <w:cantSplit w:val="true"/>
        </w:trPr>
        <w:tc>
          <w:tcPr>
            <w:tcW w:w="552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Nups </w:t>
            </w:r>
          </w:p>
        </w:tc>
        <w:tc>
          <w:tcPr>
            <w:tcW w:w="622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Prt size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Modeled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Arial"/>
                <w:b/>
                <w:i/>
                <w:sz w:val="12"/>
                <w:lang w:eastAsia="en-US"/>
              </w:rPr>
              <w:t xml:space="preserve"> </w:t>
            </w:r>
            <w:r>
              <w:rPr>
                <w:rFonts w:eastAsia="Times New Roman"/>
                <w:b/>
                <w:i/>
                <w:sz w:val="12"/>
                <w:lang w:eastAsia="en-US"/>
              </w:rPr>
              <w:t>fragment</w:t>
            </w:r>
          </w:p>
        </w:tc>
        <w:tc>
          <w:tcPr>
            <w:tcW w:w="693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Origin</w:t>
            </w:r>
          </w:p>
        </w:tc>
        <w:tc>
          <w:tcPr>
            <w:tcW w:w="2033" w:type="dxa"/>
            <w:gridSpan w:val="3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Template</w:t>
            </w:r>
          </w:p>
        </w:tc>
        <w:tc>
          <w:tcPr>
            <w:tcW w:w="435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%id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Th Score </w:t>
            </w:r>
          </w:p>
        </w:tc>
        <w:tc>
          <w:tcPr>
            <w:tcW w:w="1301" w:type="dxa"/>
            <w:gridSpan w:val="2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ProsaII Z-score</w:t>
            </w:r>
          </w:p>
        </w:tc>
        <w:tc>
          <w:tcPr>
            <w:tcW w:w="577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GA341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Score</w:t>
            </w:r>
          </w:p>
        </w:tc>
        <w:tc>
          <w:tcPr>
            <w:tcW w:w="630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Melo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Z-score</w:t>
            </w:r>
          </w:p>
        </w:tc>
        <w:tc>
          <w:tcPr>
            <w:tcW w:w="753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Dfire</w:t>
            </w:r>
          </w:p>
        </w:tc>
      </w:tr>
      <w:tr>
        <w:trPr>
          <w:trHeight w:val="204" w:hRule="atLeast"/>
          <w:cantSplit w:val="true"/>
        </w:trPr>
        <w:tc>
          <w:tcPr>
            <w:tcW w:w="552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622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693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Id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Size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fragment</w:t>
            </w:r>
          </w:p>
        </w:tc>
        <w:tc>
          <w:tcPr>
            <w:tcW w:w="43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Model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Template</w:t>
            </w:r>
          </w:p>
        </w:tc>
        <w:tc>
          <w:tcPr>
            <w:tcW w:w="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63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753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</w:tr>
      <w:tr>
        <w:trPr>
          <w:trHeight w:val="216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3-69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GTh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3u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588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.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00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3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6.39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.4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36-72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GTh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490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00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.3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22-71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GTh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ee4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2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7-509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.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00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9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8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eastAsia="en-US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72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qgr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7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5-853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.4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3-69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Salign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3u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588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.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0.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.7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6.39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0.8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eastAsia="en-US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72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8x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0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-1010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.5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7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4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38.74</w:t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72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i7w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0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49-662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.0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4.9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3.49</w:t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72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jdh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0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5-663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.1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6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9.10</w:t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72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n1b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3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4-598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9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2.9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6.39</w:t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72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qgr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7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87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.4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2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926.29</w:t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72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eau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2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1-548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9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2.6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0.99</w:t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eastAsia="en-US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7-72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csh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3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-437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.7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3.6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7-72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aj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7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-37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.7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2.8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7-72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a5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7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-378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.7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2.5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7-72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qgr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7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87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.6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3.7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7-72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3u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588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.4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8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9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7-72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qbk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8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-889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.2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2.5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7-72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8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2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82-151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.0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4.1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eastAsia="en-US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7-72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3u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588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.0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7-72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3u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588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9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7-72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3u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588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9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7-72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3u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588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.0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7-72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3u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588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.0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eastAsia="en-US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37-72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490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.7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38-72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490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.4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39-72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490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.7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3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40-72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490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9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.2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3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41-72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490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9.1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eastAsia="en-US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22-71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ee4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2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7-509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0.2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22-71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ee4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2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7-509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0.1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22-71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ee4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2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7-509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9.6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22-71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ee4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2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7-509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9.8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22-71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ee4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2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7-509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0.9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eastAsia="en-US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3-69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3u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588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.0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73.84</w:t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3-69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3u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588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9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86.62</w:t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3-69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3u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588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9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73.08</w:t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3-69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3u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588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.0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95.09</w:t>
            </w:r>
          </w:p>
        </w:tc>
      </w:tr>
      <w:tr>
        <w:trPr>
          <w:trHeight w:val="204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3-69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3u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588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.0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70.25</w:t>
            </w:r>
          </w:p>
        </w:tc>
      </w:tr>
    </w:tbl>
    <w:p>
      <w:pPr>
        <w:pStyle w:val="TextBody"/>
        <w:spacing w:lineRule="atLeast" w:line="100" w:before="0" w:after="283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ourier New">
    <w:charset w:val="4d"/>
    <w:family w:val="modern"/>
    <w:pitch w:val="default"/>
  </w:font>
  <w:font w:name="Courier">
    <w:altName w:val="Courier New"/>
    <w:charset w:val="4d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018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4pt;mso-wrap-distance-left:0pt;mso-wrap-distance-right:0pt;mso-wrap-distance-top:0pt;mso-wrap-distance-bottom:0pt;margin-top:0.05pt;mso-position-vertical-relative:text;margin-left:21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Arial" w:hAnsi="Arial" w:eastAsia="Luxi Sans;Times New Roman" w:cs="Arial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b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rFonts w:ascii="Arial" w:hAnsi="Arial" w:eastAsia="Luxi Sans;Times New Roman" w:cs="Arial"/>
      <w:b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283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Contents1">
    <w:name w:val="TOC 1"/>
    <w:basedOn w:val="Normal"/>
    <w:next w:val="Normal"/>
    <w:pPr>
      <w:ind w:right="-1440" w:hanging="0"/>
    </w:pPr>
    <w:rPr/>
  </w:style>
  <w:style w:type="paragraph" w:styleId="Contents3">
    <w:name w:val="TOC 3"/>
    <w:basedOn w:val="Normal"/>
    <w:next w:val="Normal"/>
    <w:pPr>
      <w:ind w:left="475" w:righ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>
      <w:widowControl/>
      <w:suppressAutoHyphens w:val="false"/>
      <w:jc w:val="left"/>
    </w:pPr>
    <w:rPr>
      <w:rFonts w:ascii="Courier New" w:hAnsi="Courier New" w:eastAsia="Times New Roman" w:cs="Courier New"/>
      <w:sz w:val="20"/>
      <w:szCs w:val="20"/>
    </w:rPr>
  </w:style>
  <w:style w:type="paragraph" w:styleId="Heading4">
    <w:name w:val="heading 4"/>
    <w:basedOn w:val="Normal"/>
    <w:qFormat/>
    <w:pPr/>
    <w:rPr>
      <w:rFonts w:ascii="Courier" w:hAnsi="Courier" w:cs="Courier"/>
      <w:b/>
    </w:rPr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8-31T21:38:00Z</dcterms:created>
  <dc:creator>damien</dc:creator>
  <dc:description/>
  <dc:language>en-US</dc:language>
  <cp:lastModifiedBy>Mike Rout</cp:lastModifiedBy>
  <cp:lastPrinted>2004-08-30T11:38:00Z</cp:lastPrinted>
  <dcterms:modified xsi:type="dcterms:W3CDTF">2004-08-31T21:38:00Z</dcterms:modified>
  <cp:revision>2</cp:revision>
  <dc:subject/>
  <dc:title>A Common Evolutionary Origin for Nuclear Pore Complexes and Coated Vesic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